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842" w:rsidRPr="00B964E7" w:rsidRDefault="00392842" w:rsidP="00392842">
      <w:pPr>
        <w:rPr>
          <w:rFonts w:ascii="Arial" w:hAnsi="Arial"/>
        </w:rPr>
      </w:pPr>
      <w:r w:rsidRPr="00825A5B">
        <w:rPr>
          <w:rFonts w:ascii="Arial" w:hAnsi="Arial"/>
          <w:b/>
        </w:rPr>
        <w:t>Table S</w:t>
      </w:r>
      <w:r>
        <w:rPr>
          <w:rFonts w:ascii="Arial" w:hAnsi="Arial"/>
          <w:b/>
        </w:rPr>
        <w:t>10</w:t>
      </w:r>
      <w:r w:rsidRPr="00B964E7">
        <w:rPr>
          <w:rFonts w:ascii="Arial" w:hAnsi="Arial"/>
          <w:b/>
        </w:rPr>
        <w:t xml:space="preserve">. </w:t>
      </w:r>
      <w:r w:rsidRPr="00825A5B">
        <w:rPr>
          <w:rFonts w:ascii="Arial" w:hAnsi="Arial"/>
        </w:rPr>
        <w:t>Primers used in this study.</w:t>
      </w:r>
    </w:p>
    <w:p w:rsidR="00392842" w:rsidRDefault="00392842" w:rsidP="00392842">
      <w:pPr>
        <w:rPr>
          <w:rFonts w:ascii="Arial" w:hAnsi="Arial"/>
        </w:rPr>
      </w:pPr>
    </w:p>
    <w:tbl>
      <w:tblPr>
        <w:tblStyle w:val="TableGrid"/>
        <w:tblW w:w="0" w:type="auto"/>
        <w:tblInd w:w="-601" w:type="dxa"/>
        <w:tblLayout w:type="fixed"/>
        <w:tblLook w:val="04A0"/>
      </w:tblPr>
      <w:tblGrid>
        <w:gridCol w:w="889"/>
        <w:gridCol w:w="510"/>
        <w:gridCol w:w="1650"/>
        <w:gridCol w:w="1170"/>
        <w:gridCol w:w="5400"/>
      </w:tblGrid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Purpose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Di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Primer name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Primer number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Sequence (5´-3´)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 xml:space="preserve">RdS 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i/>
                <w:sz w:val="16"/>
                <w:szCs w:val="16"/>
              </w:rPr>
              <w:t>rpsL</w:t>
            </w:r>
            <w:r w:rsidRPr="006A0138">
              <w:rPr>
                <w:rFonts w:ascii="Arial" w:hAnsi="Arial" w:cs="Arial"/>
                <w:sz w:val="16"/>
                <w:szCs w:val="16"/>
              </w:rPr>
              <w:t>-RdKW20-F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97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GATTACGTGTAGATCGCCTTAAAACAGGT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dS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i/>
                <w:sz w:val="16"/>
                <w:szCs w:val="16"/>
              </w:rPr>
              <w:t>rpsL</w:t>
            </w:r>
            <w:r w:rsidRPr="006A0138">
              <w:rPr>
                <w:rFonts w:ascii="Arial" w:hAnsi="Arial" w:cs="Arial"/>
                <w:sz w:val="16"/>
                <w:szCs w:val="16"/>
              </w:rPr>
              <w:t>-RdKW20-R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798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CCAAAATAATTTCATTTGCTAATACACGCT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Interval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7-D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3CAN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CACTCGCTAGTGGTTGTTAATGATGA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Interval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recomb-strat2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273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TATCCCCCAACTTTAATCGCGTCT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Deletion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casset-F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199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GCAAATGATAAAGTAATTTAATTGTTCAACTAACCTTAGGAGAAAATATGATTCCGGGGATCCGTCGACC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Deletion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casset-R-strat2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274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TCTCTCCCCCTTCTTTACCTGAAAGGTCGATAACTGCGCCTGTTTTTATGTAGGCTGGAGCTGCTTCG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A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adA-hmw1A-375-FragA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3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TTGTTTTGAGCCCAGCAAATAACCTC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A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adA-hmw1A-375-FragA-SmaI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4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  <w:u w:val="single"/>
              </w:rPr>
              <w:t>TCCCCCGGG</w:t>
            </w:r>
            <w:r w:rsidRPr="006A0138">
              <w:rPr>
                <w:rFonts w:ascii="Arial" w:hAnsi="Arial" w:cs="Arial"/>
                <w:sz w:val="16"/>
                <w:szCs w:val="16"/>
              </w:rPr>
              <w:t>TTACACCTAAAGATAGTAACATAG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B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adA-hmw1A-375-FragB-SmaI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5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  <w:u w:val="single"/>
              </w:rPr>
              <w:t>TCCCCCGGG</w:t>
            </w:r>
            <w:r w:rsidRPr="006A0138">
              <w:rPr>
                <w:rFonts w:ascii="Arial" w:hAnsi="Arial" w:cs="Arial"/>
                <w:sz w:val="16"/>
                <w:szCs w:val="16"/>
              </w:rPr>
              <w:t>TATCACAAATTTCACTTTTAATGTAG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B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adA-hmw1A-375-FragB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6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GATGTTGCAGTTAGGGTCGCGGCTCC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A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yrbI-hmw2A-375-FragA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7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GGCATAAAAATGCTGATGGATGCGGGTATT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A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yrbI-hmw2A-375-FragA-SmaI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8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  <w:u w:val="single"/>
              </w:rPr>
              <w:t>TCCCCCGGG</w:t>
            </w:r>
            <w:r w:rsidRPr="006A0138">
              <w:rPr>
                <w:rFonts w:ascii="Arial" w:hAnsi="Arial" w:cs="Arial"/>
                <w:sz w:val="16"/>
                <w:szCs w:val="16"/>
              </w:rPr>
              <w:t>CCATGCCCAAGGATAGCAATAT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B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yrbI-hmw2A-375-FragB-SmaI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9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  <w:u w:val="single"/>
              </w:rPr>
              <w:t>TCCCCCGGGG</w:t>
            </w:r>
            <w:r w:rsidRPr="006A0138">
              <w:rPr>
                <w:rFonts w:ascii="Arial" w:hAnsi="Arial" w:cs="Arial"/>
                <w:sz w:val="16"/>
                <w:szCs w:val="16"/>
              </w:rPr>
              <w:t>TAAAACTTGGCAATGTTACCAAT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lankB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yrbI-hmw2A-375-FragB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70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CTACGGCTGTCCATCGTCAGCAACATTGGTAC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NTHI1981upstr-F1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219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caps/>
                <w:sz w:val="16"/>
                <w:szCs w:val="16"/>
              </w:rPr>
              <w:t>caattgcacgccacctgcagatgcttg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Cloning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NTHI1982-R1-HA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218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TTAAGCGTAGTCTGGGACGTCGTATGGGTATTGCCCCATATTTTTCACTGATTTTAG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2A-NTHi375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56</w:t>
            </w:r>
          </w:p>
        </w:tc>
        <w:tc>
          <w:tcPr>
            <w:tcW w:w="5400" w:type="dxa"/>
          </w:tcPr>
          <w:p w:rsidR="00392842" w:rsidRPr="006A0138" w:rsidRDefault="00392842" w:rsidP="00AB2F85">
            <w:pPr>
              <w:tabs>
                <w:tab w:val="left" w:pos="2219"/>
              </w:tabs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GGAATGGATGTAGTACACGGCAC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NTHi375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58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CCGCTCCGACCCTCACTCCAAAG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2A-375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57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GCATTGCTGTCAATGGATAAATA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86028NP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59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ATAACTACAAAACTCCAGGGGTG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1A-86028NP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0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GGTAATATTGACTTTATCAGAAG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2A-86028NP-Fw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1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TTACGCTTGGTACGGGTTTTTTA</w:t>
            </w:r>
          </w:p>
        </w:tc>
      </w:tr>
      <w:tr w:rsidR="00392842" w:rsidRPr="006A0138">
        <w:tc>
          <w:tcPr>
            <w:tcW w:w="889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llele ID</w:t>
            </w:r>
          </w:p>
        </w:tc>
        <w:tc>
          <w:tcPr>
            <w:tcW w:w="51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165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HMW2A-86028NP-Rv</w:t>
            </w:r>
          </w:p>
        </w:tc>
        <w:tc>
          <w:tcPr>
            <w:tcW w:w="117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1462</w:t>
            </w:r>
          </w:p>
        </w:tc>
        <w:tc>
          <w:tcPr>
            <w:tcW w:w="5400" w:type="dxa"/>
          </w:tcPr>
          <w:p w:rsidR="00392842" w:rsidRPr="006A0138" w:rsidRDefault="00392842">
            <w:pPr>
              <w:rPr>
                <w:rFonts w:ascii="Arial" w:hAnsi="Arial" w:cs="Arial"/>
                <w:sz w:val="16"/>
                <w:szCs w:val="16"/>
              </w:rPr>
            </w:pPr>
            <w:r w:rsidRPr="006A0138">
              <w:rPr>
                <w:rFonts w:ascii="Arial" w:hAnsi="Arial" w:cs="Arial"/>
                <w:sz w:val="16"/>
                <w:szCs w:val="16"/>
              </w:rPr>
              <w:t>ATCACTGCTACCGGTAGCTGTAAT</w:t>
            </w:r>
          </w:p>
        </w:tc>
      </w:tr>
    </w:tbl>
    <w:p w:rsidR="00392842" w:rsidRDefault="00392842" w:rsidP="00392842">
      <w:pPr>
        <w:rPr>
          <w:rFonts w:ascii="Arial" w:hAnsi="Arial"/>
          <w:b/>
        </w:rPr>
      </w:pPr>
    </w:p>
    <w:p w:rsidR="00D5582E" w:rsidRDefault="00392842"/>
    <w:sectPr w:rsidR="00D5582E" w:rsidSect="00D5582E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9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92842"/>
    <w:rsid w:val="00392842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84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3928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B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ell</dc:creator>
  <cp:keywords/>
  <cp:lastModifiedBy>Joshua Mell</cp:lastModifiedBy>
  <cp:revision>1</cp:revision>
  <dcterms:created xsi:type="dcterms:W3CDTF">2016-04-05T22:03:00Z</dcterms:created>
  <dcterms:modified xsi:type="dcterms:W3CDTF">2016-04-05T22:03:00Z</dcterms:modified>
</cp:coreProperties>
</file>